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0D049" w14:textId="77777777" w:rsidR="000D093A" w:rsidRDefault="000D093A" w:rsidP="000D093A">
      <w:pPr>
        <w:jc w:val="center"/>
        <w:rPr>
          <w:b/>
          <w:sz w:val="28"/>
          <w:szCs w:val="28"/>
        </w:rPr>
      </w:pPr>
      <w:r>
        <w:rPr>
          <w:b/>
          <w:sz w:val="28"/>
          <w:szCs w:val="28"/>
        </w:rPr>
        <w:t>Supplemental materials:</w:t>
      </w:r>
      <w:r w:rsidR="00077E05" w:rsidRPr="000D093A">
        <w:rPr>
          <w:b/>
          <w:sz w:val="28"/>
          <w:szCs w:val="28"/>
        </w:rPr>
        <w:t xml:space="preserve"> </w:t>
      </w:r>
    </w:p>
    <w:p w14:paraId="731F5133" w14:textId="6463611A" w:rsidR="00077E05" w:rsidRPr="000D093A" w:rsidRDefault="00077E05" w:rsidP="000D093A">
      <w:pPr>
        <w:jc w:val="center"/>
        <w:rPr>
          <w:b/>
          <w:sz w:val="28"/>
          <w:szCs w:val="28"/>
        </w:rPr>
      </w:pPr>
      <w:r w:rsidRPr="000D093A">
        <w:rPr>
          <w:b/>
          <w:sz w:val="28"/>
          <w:szCs w:val="28"/>
        </w:rPr>
        <w:t>Visual-tactile Speech Perception and the Autism Quotient</w:t>
      </w:r>
    </w:p>
    <w:p w14:paraId="137AF7CF" w14:textId="77777777" w:rsidR="00D0764B" w:rsidRDefault="00D0764B"/>
    <w:p w14:paraId="6F81716D" w14:textId="77777777" w:rsidR="00077E05" w:rsidRDefault="00077E05"/>
    <w:p w14:paraId="36D1B529" w14:textId="4D4B45CF" w:rsidR="00A30024" w:rsidRPr="00077E05" w:rsidRDefault="00077E05" w:rsidP="00077E05">
      <w:r>
        <w:t xml:space="preserve">Here is provided supplemental materials for the article </w:t>
      </w:r>
      <w:r w:rsidRPr="00077E05">
        <w:rPr>
          <w:i/>
        </w:rPr>
        <w:t>Visual-tactile Speech Perception and the Autism Quotient.</w:t>
      </w:r>
      <w:r>
        <w:rPr>
          <w:b/>
        </w:rPr>
        <w:t xml:space="preserve">  </w:t>
      </w:r>
      <w:r>
        <w:t xml:space="preserve">These consist of the data from each participant who successfully completed the experiment.  </w:t>
      </w:r>
      <w:r w:rsidR="003B7EED">
        <w:t>Originally, fifty-</w:t>
      </w:r>
      <w:r w:rsidR="001B2A3A">
        <w:t>five</w:t>
      </w:r>
      <w:r w:rsidR="003B7EED">
        <w:t xml:space="preserve"> people were recorded. </w:t>
      </w:r>
      <w:r w:rsidR="001B2A3A" w:rsidRPr="001B2A3A">
        <w:t xml:space="preserve">Five (5) participants were excluded due to experiment error: One participant altered the volume, the compressor was not turned on for two participants, and babble was not turned on for two more, leaving fifty (50) participants.  </w:t>
      </w:r>
      <w:r w:rsidR="00A30024">
        <w:tab/>
        <w:t xml:space="preserve">The supplemental files </w:t>
      </w:r>
      <w:r w:rsidR="001B2A3A">
        <w:t xml:space="preserve">contain the </w:t>
      </w:r>
      <w:r w:rsidR="00A30024">
        <w:t>successful generalized additive mixed-effects models (GAMM), along with all the relevant output graphs and text.  These files provide all of the evidence used to show that the selected GAMMs were the most appropriate and explanatory models for this research data.</w:t>
      </w:r>
    </w:p>
    <w:p w14:paraId="37B1AFFD" w14:textId="77777777" w:rsidR="00077E05" w:rsidRDefault="00077E05"/>
    <w:p w14:paraId="3584ABE8" w14:textId="18EAA38F" w:rsidR="000D093A" w:rsidRPr="000D093A" w:rsidRDefault="000D093A">
      <w:pPr>
        <w:rPr>
          <w:b/>
          <w:sz w:val="28"/>
          <w:szCs w:val="28"/>
        </w:rPr>
      </w:pPr>
      <w:r w:rsidRPr="000D093A">
        <w:rPr>
          <w:b/>
          <w:sz w:val="28"/>
          <w:szCs w:val="28"/>
        </w:rPr>
        <w:t>Data file</w:t>
      </w:r>
    </w:p>
    <w:p w14:paraId="3DC3BB06" w14:textId="77777777" w:rsidR="000D093A" w:rsidRDefault="000D093A"/>
    <w:p w14:paraId="36B93FE6" w14:textId="77777777" w:rsidR="003B7EED" w:rsidRDefault="003B7EED">
      <w:r>
        <w:t>The data is stored in a CSV file with the headers</w:t>
      </w:r>
    </w:p>
    <w:p w14:paraId="7BD51CDD" w14:textId="77777777" w:rsidR="003B7EED" w:rsidRDefault="003B7EED"/>
    <w:p w14:paraId="39C140F9" w14:textId="77777777" w:rsidR="003B7EED" w:rsidRDefault="003B7EED">
      <w:r w:rsidRPr="003B7EED">
        <w:rPr>
          <w:b/>
        </w:rPr>
        <w:t>SOA</w:t>
      </w:r>
      <w:r>
        <w:t>: {-300</w:t>
      </w:r>
      <w:proofErr w:type="gramStart"/>
      <w:r>
        <w:t>,-</w:t>
      </w:r>
      <w:proofErr w:type="gramEnd"/>
      <w:r>
        <w:t xml:space="preserve">200.-100,-50,0,50,100,200,300,NA} </w:t>
      </w:r>
    </w:p>
    <w:p w14:paraId="45E65F82" w14:textId="77777777" w:rsidR="003B7EED" w:rsidRDefault="003B7EED">
      <w:proofErr w:type="spellStart"/>
      <w:r>
        <w:t>Stimulous</w:t>
      </w:r>
      <w:proofErr w:type="spellEnd"/>
      <w:r>
        <w:t xml:space="preserve"> Onset Asynchrony (measured from the vowel onset)</w:t>
      </w:r>
    </w:p>
    <w:p w14:paraId="31EAC9E8" w14:textId="77777777" w:rsidR="003B7EED" w:rsidRDefault="003B7EED"/>
    <w:p w14:paraId="17508E4B" w14:textId="77777777" w:rsidR="003B7EED" w:rsidRDefault="003B7EED">
      <w:proofErr w:type="spellStart"/>
      <w:proofErr w:type="gramStart"/>
      <w:r w:rsidRPr="003B7EED">
        <w:rPr>
          <w:b/>
        </w:rPr>
        <w:t>puff</w:t>
      </w:r>
      <w:proofErr w:type="gramEnd"/>
      <w:r w:rsidRPr="003B7EED">
        <w:rPr>
          <w:b/>
        </w:rPr>
        <w:t>_condition</w:t>
      </w:r>
      <w:proofErr w:type="spellEnd"/>
      <w:r w:rsidRPr="003B7EED">
        <w:rPr>
          <w:b/>
        </w:rPr>
        <w:t>:</w:t>
      </w:r>
      <w:r>
        <w:t xml:space="preserve"> {puff, </w:t>
      </w:r>
      <w:proofErr w:type="spellStart"/>
      <w:r>
        <w:t>noPuff</w:t>
      </w:r>
      <w:proofErr w:type="spellEnd"/>
      <w:r>
        <w:t>}</w:t>
      </w:r>
    </w:p>
    <w:p w14:paraId="086F91E4" w14:textId="77777777" w:rsidR="003B7EED" w:rsidRDefault="003B7EED"/>
    <w:p w14:paraId="3B3C859C" w14:textId="77777777" w:rsidR="003B7EED" w:rsidRDefault="003B7EED">
      <w:proofErr w:type="gramStart"/>
      <w:r w:rsidRPr="00054900">
        <w:rPr>
          <w:b/>
        </w:rPr>
        <w:t>movie</w:t>
      </w:r>
      <w:proofErr w:type="gramEnd"/>
      <w:r w:rsidRPr="00054900">
        <w:rPr>
          <w:b/>
        </w:rPr>
        <w:t>:</w:t>
      </w:r>
      <w:r w:rsidR="00054900">
        <w:rPr>
          <w:b/>
        </w:rPr>
        <w:t xml:space="preserve"> </w:t>
      </w:r>
      <w:r>
        <w:t>Audio/video file played: controlled the air pump and presented face stimuli</w:t>
      </w:r>
    </w:p>
    <w:p w14:paraId="1BDE8AD7" w14:textId="77777777" w:rsidR="00FB75E9" w:rsidRDefault="00FB75E9">
      <w:r>
        <w:t>The encoding contains information duplicated in the other fields.</w:t>
      </w:r>
    </w:p>
    <w:p w14:paraId="4381136D" w14:textId="77777777" w:rsidR="00054900" w:rsidRDefault="00054900"/>
    <w:p w14:paraId="49D314B7" w14:textId="77777777" w:rsidR="003B7EED" w:rsidRDefault="00054900">
      <w:proofErr w:type="spellStart"/>
      <w:proofErr w:type="gramStart"/>
      <w:r w:rsidRPr="00FB75E9">
        <w:rPr>
          <w:b/>
        </w:rPr>
        <w:t>visual</w:t>
      </w:r>
      <w:proofErr w:type="gramEnd"/>
      <w:r w:rsidRPr="00FB75E9">
        <w:rPr>
          <w:b/>
        </w:rPr>
        <w:t>_stim</w:t>
      </w:r>
      <w:proofErr w:type="spellEnd"/>
      <w:r w:rsidRPr="00FB75E9">
        <w:rPr>
          <w:b/>
        </w:rPr>
        <w:t xml:space="preserve">: </w:t>
      </w:r>
      <w:r>
        <w:t>{</w:t>
      </w:r>
      <w:proofErr w:type="spellStart"/>
      <w:r>
        <w:t>ba</w:t>
      </w:r>
      <w:proofErr w:type="spellEnd"/>
      <w:r>
        <w:t xml:space="preserve">, </w:t>
      </w:r>
      <w:r w:rsidR="003B7EED">
        <w:t>pa</w:t>
      </w:r>
      <w:r>
        <w:t>}</w:t>
      </w:r>
    </w:p>
    <w:p w14:paraId="41CE7B56" w14:textId="77777777" w:rsidR="00054900" w:rsidRDefault="00FB75E9">
      <w:proofErr w:type="gramStart"/>
      <w:r>
        <w:t>Visual stimuli from spoken “</w:t>
      </w:r>
      <w:proofErr w:type="spellStart"/>
      <w:r>
        <w:t>ba</w:t>
      </w:r>
      <w:proofErr w:type="spellEnd"/>
      <w:r>
        <w:t>” or “pa”.</w:t>
      </w:r>
      <w:proofErr w:type="gramEnd"/>
    </w:p>
    <w:p w14:paraId="295E5754" w14:textId="77777777" w:rsidR="00FB75E9" w:rsidRDefault="00FB75E9"/>
    <w:p w14:paraId="2348F720" w14:textId="77777777" w:rsidR="00FB75E9" w:rsidRPr="00FB75E9" w:rsidRDefault="003B7EED">
      <w:pPr>
        <w:rPr>
          <w:rFonts w:ascii="Calibri" w:eastAsia="Times New Roman" w:hAnsi="Calibri" w:cs="Times New Roman"/>
          <w:color w:val="000000"/>
          <w:lang w:val="en-CA" w:eastAsia="en-US"/>
        </w:rPr>
      </w:pPr>
      <w:proofErr w:type="spellStart"/>
      <w:proofErr w:type="gramStart"/>
      <w:r w:rsidRPr="00FB75E9">
        <w:rPr>
          <w:b/>
        </w:rPr>
        <w:t>prac</w:t>
      </w:r>
      <w:proofErr w:type="gramEnd"/>
      <w:r w:rsidRPr="00FB75E9">
        <w:rPr>
          <w:b/>
        </w:rPr>
        <w:t>_response</w:t>
      </w:r>
      <w:proofErr w:type="spellEnd"/>
      <w:r w:rsidRPr="00FB75E9">
        <w:rPr>
          <w:b/>
        </w:rPr>
        <w:t>:</w:t>
      </w:r>
      <w:r w:rsidR="00FB75E9" w:rsidRPr="00FB75E9">
        <w:t xml:space="preserve"> {</w:t>
      </w:r>
      <w:r w:rsidR="00FB75E9">
        <w:rPr>
          <w:rFonts w:ascii="Calibri" w:eastAsia="Times New Roman" w:hAnsi="Calibri"/>
          <w:color w:val="000000"/>
        </w:rPr>
        <w:t xml:space="preserve">z, </w:t>
      </w:r>
      <w:r w:rsidR="00FB75E9" w:rsidRPr="00FB75E9">
        <w:rPr>
          <w:rFonts w:ascii="Calibri" w:eastAsia="Times New Roman" w:hAnsi="Calibri" w:cs="Times New Roman"/>
          <w:color w:val="000000"/>
          <w:lang w:val="en-CA" w:eastAsia="en-US"/>
        </w:rPr>
        <w:t>slash</w:t>
      </w:r>
      <w:r w:rsidR="00FB75E9">
        <w:rPr>
          <w:rFonts w:ascii="Calibri" w:eastAsia="Times New Roman" w:hAnsi="Calibri" w:cs="Times New Roman"/>
          <w:color w:val="000000"/>
          <w:lang w:val="en-CA" w:eastAsia="en-US"/>
        </w:rPr>
        <w:t>}</w:t>
      </w:r>
    </w:p>
    <w:p w14:paraId="413D56A6" w14:textId="77777777" w:rsidR="00FB75E9" w:rsidRDefault="00FB75E9">
      <w:r>
        <w:t>Recordings of practice responses (first 4 responses)</w:t>
      </w:r>
    </w:p>
    <w:p w14:paraId="6931F7D8" w14:textId="77777777" w:rsidR="003B7EED" w:rsidRDefault="003B7EED">
      <w:r>
        <w:tab/>
      </w:r>
    </w:p>
    <w:p w14:paraId="3CFDF5A2" w14:textId="77777777" w:rsidR="003B7EED" w:rsidRDefault="003B7EED">
      <w:pPr>
        <w:rPr>
          <w:rFonts w:ascii="Calibri" w:eastAsia="Times New Roman" w:hAnsi="Calibri" w:cs="Times New Roman"/>
          <w:color w:val="000000"/>
          <w:lang w:val="en-CA" w:eastAsia="en-US"/>
        </w:rPr>
      </w:pPr>
      <w:proofErr w:type="spellStart"/>
      <w:proofErr w:type="gramStart"/>
      <w:r w:rsidRPr="00FB75E9">
        <w:rPr>
          <w:b/>
        </w:rPr>
        <w:t>trial</w:t>
      </w:r>
      <w:proofErr w:type="gramEnd"/>
      <w:r w:rsidRPr="00FB75E9">
        <w:rPr>
          <w:b/>
        </w:rPr>
        <w:t>_response</w:t>
      </w:r>
      <w:proofErr w:type="spellEnd"/>
      <w:r w:rsidR="00FB75E9" w:rsidRPr="00FB75E9">
        <w:rPr>
          <w:b/>
        </w:rPr>
        <w:t>:</w:t>
      </w:r>
      <w:r w:rsidR="00FB75E9">
        <w:t xml:space="preserve"> </w:t>
      </w:r>
      <w:r w:rsidR="00FB75E9" w:rsidRPr="00FB75E9">
        <w:t>{</w:t>
      </w:r>
      <w:r w:rsidR="00FB75E9">
        <w:rPr>
          <w:rFonts w:ascii="Calibri" w:eastAsia="Times New Roman" w:hAnsi="Calibri"/>
          <w:color w:val="000000"/>
        </w:rPr>
        <w:t xml:space="preserve">z, </w:t>
      </w:r>
      <w:r w:rsidR="00FB75E9" w:rsidRPr="00FB75E9">
        <w:rPr>
          <w:rFonts w:ascii="Calibri" w:eastAsia="Times New Roman" w:hAnsi="Calibri" w:cs="Times New Roman"/>
          <w:color w:val="000000"/>
          <w:lang w:val="en-CA" w:eastAsia="en-US"/>
        </w:rPr>
        <w:t>slash</w:t>
      </w:r>
      <w:r w:rsidR="00FB75E9">
        <w:rPr>
          <w:rFonts w:ascii="Calibri" w:eastAsia="Times New Roman" w:hAnsi="Calibri" w:cs="Times New Roman"/>
          <w:color w:val="000000"/>
          <w:lang w:val="en-CA" w:eastAsia="en-US"/>
        </w:rPr>
        <w:t>}</w:t>
      </w:r>
    </w:p>
    <w:p w14:paraId="75C50B5C" w14:textId="77777777" w:rsidR="00FB75E9" w:rsidRDefault="00FB75E9">
      <w:pPr>
        <w:rPr>
          <w:rFonts w:ascii="Calibri" w:eastAsia="Times New Roman" w:hAnsi="Calibri" w:cs="Times New Roman"/>
          <w:color w:val="000000"/>
          <w:lang w:val="en-CA" w:eastAsia="en-US"/>
        </w:rPr>
      </w:pPr>
      <w:r>
        <w:rPr>
          <w:rFonts w:ascii="Calibri" w:eastAsia="Times New Roman" w:hAnsi="Calibri" w:cs="Times New Roman"/>
          <w:color w:val="000000"/>
          <w:lang w:val="en-CA" w:eastAsia="en-US"/>
        </w:rPr>
        <w:t>Recordings for trial responses (after the first 4)</w:t>
      </w:r>
    </w:p>
    <w:p w14:paraId="2351BB84" w14:textId="77777777" w:rsidR="00FB75E9" w:rsidRDefault="00FB75E9"/>
    <w:p w14:paraId="11936A6F" w14:textId="77777777" w:rsidR="003B7EED" w:rsidRDefault="003B7EED">
      <w:proofErr w:type="spellStart"/>
      <w:proofErr w:type="gramStart"/>
      <w:r w:rsidRPr="00FB75E9">
        <w:rPr>
          <w:b/>
        </w:rPr>
        <w:t>expName</w:t>
      </w:r>
      <w:proofErr w:type="spellEnd"/>
      <w:proofErr w:type="gramEnd"/>
      <w:r w:rsidR="00FB75E9" w:rsidRPr="00FB75E9">
        <w:rPr>
          <w:b/>
        </w:rPr>
        <w:t>:</w:t>
      </w:r>
      <w:r w:rsidR="00FB75E9">
        <w:t xml:space="preserve"> {VT}</w:t>
      </w:r>
    </w:p>
    <w:p w14:paraId="5F66CFA2" w14:textId="77777777" w:rsidR="00FB75E9" w:rsidRDefault="00FB75E9">
      <w:r>
        <w:t>All tokens are VT - the “visual tactile” experiment.</w:t>
      </w:r>
    </w:p>
    <w:p w14:paraId="0638533F" w14:textId="77777777" w:rsidR="00FB75E9" w:rsidRDefault="00FB75E9"/>
    <w:p w14:paraId="39DE3FC0" w14:textId="77777777" w:rsidR="003B7EED" w:rsidRPr="00FB75E9" w:rsidRDefault="003B7EED">
      <w:pPr>
        <w:rPr>
          <w:b/>
        </w:rPr>
      </w:pPr>
      <w:proofErr w:type="gramStart"/>
      <w:r w:rsidRPr="00FB75E9">
        <w:rPr>
          <w:b/>
        </w:rPr>
        <w:t>participant</w:t>
      </w:r>
      <w:proofErr w:type="gramEnd"/>
      <w:r w:rsidR="00FB75E9" w:rsidRPr="00FB75E9">
        <w:rPr>
          <w:b/>
        </w:rPr>
        <w:t>:</w:t>
      </w:r>
      <w:r w:rsidR="00FB75E9" w:rsidRPr="00FB75E9">
        <w:t xml:space="preserve"> {N}</w:t>
      </w:r>
    </w:p>
    <w:p w14:paraId="1E407481" w14:textId="77777777" w:rsidR="00FB75E9" w:rsidRDefault="00FB75E9">
      <w:r>
        <w:t>Participant number</w:t>
      </w:r>
    </w:p>
    <w:p w14:paraId="29C244D8" w14:textId="77777777" w:rsidR="00FB75E9" w:rsidRDefault="00FB75E9"/>
    <w:p w14:paraId="1CD7CCFD" w14:textId="77777777" w:rsidR="003B7EED" w:rsidRDefault="00FB75E9">
      <w:proofErr w:type="gramStart"/>
      <w:r>
        <w:rPr>
          <w:b/>
        </w:rPr>
        <w:t>gender</w:t>
      </w:r>
      <w:proofErr w:type="gramEnd"/>
      <w:r w:rsidRPr="00FB75E9">
        <w:rPr>
          <w:b/>
        </w:rPr>
        <w:t>:</w:t>
      </w:r>
      <w:r>
        <w:rPr>
          <w:b/>
        </w:rPr>
        <w:t xml:space="preserve"> </w:t>
      </w:r>
      <w:r>
        <w:t>{m, f}</w:t>
      </w:r>
    </w:p>
    <w:p w14:paraId="1DDFDA6F" w14:textId="77777777" w:rsidR="00FB75E9" w:rsidRDefault="00FB75E9">
      <w:r>
        <w:t>In this study, all the participants identified as male or female.</w:t>
      </w:r>
    </w:p>
    <w:p w14:paraId="2FCB839B" w14:textId="77777777" w:rsidR="00FB75E9" w:rsidRDefault="00FB75E9"/>
    <w:p w14:paraId="2D849C63" w14:textId="77777777" w:rsidR="003B7EED" w:rsidRDefault="003B7EED">
      <w:proofErr w:type="gramStart"/>
      <w:r w:rsidRPr="00FB75E9">
        <w:rPr>
          <w:b/>
        </w:rPr>
        <w:t>age</w:t>
      </w:r>
      <w:proofErr w:type="gramEnd"/>
      <w:r w:rsidR="00FB75E9" w:rsidRPr="00FB75E9">
        <w:rPr>
          <w:b/>
        </w:rPr>
        <w:t>:</w:t>
      </w:r>
      <w:r w:rsidR="00FB75E9">
        <w:t xml:space="preserve"> {N}</w:t>
      </w:r>
    </w:p>
    <w:p w14:paraId="53705BF4" w14:textId="77777777" w:rsidR="00FB75E9" w:rsidRDefault="00FB75E9">
      <w:r>
        <w:t>Age in whole number years</w:t>
      </w:r>
    </w:p>
    <w:p w14:paraId="18847F40" w14:textId="77777777" w:rsidR="00FB75E9" w:rsidRDefault="00FB75E9"/>
    <w:p w14:paraId="2E128B66" w14:textId="77777777" w:rsidR="003B7EED" w:rsidRDefault="003B7EED">
      <w:r w:rsidRPr="00FB75E9">
        <w:rPr>
          <w:b/>
        </w:rPr>
        <w:lastRenderedPageBreak/>
        <w:t>L1</w:t>
      </w:r>
      <w:r w:rsidR="00FB75E9" w:rsidRPr="00FB75E9">
        <w:rPr>
          <w:b/>
        </w:rPr>
        <w:t xml:space="preserve">: </w:t>
      </w:r>
      <w:r w:rsidR="00FB75E9">
        <w:t xml:space="preserve">{English, </w:t>
      </w:r>
      <w:proofErr w:type="gramStart"/>
      <w:r w:rsidR="00FB75E9">
        <w:t>Korean …}</w:t>
      </w:r>
      <w:proofErr w:type="gramEnd"/>
    </w:p>
    <w:p w14:paraId="187A9708" w14:textId="77777777" w:rsidR="00FB75E9" w:rsidRDefault="00FB75E9">
      <w:r>
        <w:t>Native language</w:t>
      </w:r>
    </w:p>
    <w:p w14:paraId="3200D29E" w14:textId="77777777" w:rsidR="00FB75E9" w:rsidRDefault="00FB75E9"/>
    <w:p w14:paraId="649CC087" w14:textId="77777777" w:rsidR="003B7EED" w:rsidRDefault="003B7EED">
      <w:proofErr w:type="spellStart"/>
      <w:proofErr w:type="gramStart"/>
      <w:r w:rsidRPr="00FB75E9">
        <w:rPr>
          <w:b/>
        </w:rPr>
        <w:t>english</w:t>
      </w:r>
      <w:proofErr w:type="gramEnd"/>
      <w:r w:rsidRPr="00FB75E9">
        <w:rPr>
          <w:b/>
        </w:rPr>
        <w:t>_age</w:t>
      </w:r>
      <w:proofErr w:type="spellEnd"/>
      <w:r w:rsidR="00FB75E9" w:rsidRPr="00FB75E9">
        <w:rPr>
          <w:b/>
        </w:rPr>
        <w:t xml:space="preserve">: </w:t>
      </w:r>
      <w:r w:rsidR="00FB75E9">
        <w:t>{N}</w:t>
      </w:r>
    </w:p>
    <w:p w14:paraId="6C92DFAB" w14:textId="77777777" w:rsidR="00FB75E9" w:rsidRDefault="00FB75E9">
      <w:r>
        <w:t>The age in years when the participant first learned English.</w:t>
      </w:r>
    </w:p>
    <w:p w14:paraId="599BA126" w14:textId="77777777" w:rsidR="00FB75E9" w:rsidRDefault="00FB75E9"/>
    <w:p w14:paraId="42821CBA" w14:textId="77777777" w:rsidR="003B7EED" w:rsidRDefault="003B7EED">
      <w:proofErr w:type="spellStart"/>
      <w:proofErr w:type="gramStart"/>
      <w:r w:rsidRPr="00FB75E9">
        <w:rPr>
          <w:b/>
        </w:rPr>
        <w:t>trial</w:t>
      </w:r>
      <w:proofErr w:type="gramEnd"/>
      <w:r w:rsidRPr="00FB75E9">
        <w:rPr>
          <w:b/>
        </w:rPr>
        <w:t>_order</w:t>
      </w:r>
      <w:proofErr w:type="spellEnd"/>
      <w:r w:rsidR="00FB75E9" w:rsidRPr="00FB75E9">
        <w:rPr>
          <w:b/>
        </w:rPr>
        <w:t>:</w:t>
      </w:r>
      <w:r w:rsidR="00FB75E9">
        <w:t xml:space="preserve"> {N}</w:t>
      </w:r>
    </w:p>
    <w:p w14:paraId="1494D0F5" w14:textId="77777777" w:rsidR="00FB75E9" w:rsidRDefault="00FB75E9">
      <w:proofErr w:type="gramStart"/>
      <w:r>
        <w:t>The trial order of token presentation.</w:t>
      </w:r>
      <w:proofErr w:type="gramEnd"/>
    </w:p>
    <w:p w14:paraId="2C210220" w14:textId="77777777" w:rsidR="00FB75E9" w:rsidRDefault="00FB75E9"/>
    <w:p w14:paraId="095B452B" w14:textId="77777777" w:rsidR="003B7EED" w:rsidRDefault="003B7EED">
      <w:proofErr w:type="spellStart"/>
      <w:proofErr w:type="gramStart"/>
      <w:r w:rsidRPr="00FB75E9">
        <w:rPr>
          <w:b/>
        </w:rPr>
        <w:t>movie</w:t>
      </w:r>
      <w:proofErr w:type="gramEnd"/>
      <w:r w:rsidRPr="00FB75E9">
        <w:rPr>
          <w:b/>
        </w:rPr>
        <w:t>_name</w:t>
      </w:r>
      <w:proofErr w:type="spellEnd"/>
      <w:r w:rsidR="00FB75E9" w:rsidRPr="00FB75E9">
        <w:rPr>
          <w:b/>
        </w:rPr>
        <w:t xml:space="preserve">: </w:t>
      </w:r>
      <w:r w:rsidR="00FB75E9">
        <w:t xml:space="preserve">{pa{1-5}, </w:t>
      </w:r>
      <w:proofErr w:type="spellStart"/>
      <w:r w:rsidR="00FB75E9">
        <w:t>ba</w:t>
      </w:r>
      <w:proofErr w:type="spellEnd"/>
      <w:r w:rsidR="00FB75E9">
        <w:t>{1-5}}</w:t>
      </w:r>
    </w:p>
    <w:p w14:paraId="0D79374D" w14:textId="77777777" w:rsidR="00FB75E9" w:rsidRDefault="00FB75E9">
      <w:r>
        <w:t>The underlying video file played to the participant.</w:t>
      </w:r>
    </w:p>
    <w:p w14:paraId="7E4B2CAE" w14:textId="77777777" w:rsidR="00FB75E9" w:rsidRDefault="00FB75E9"/>
    <w:p w14:paraId="24FE19C1" w14:textId="77777777" w:rsidR="003B7EED" w:rsidRDefault="003B7EED">
      <w:proofErr w:type="spellStart"/>
      <w:r w:rsidRPr="00FB75E9">
        <w:rPr>
          <w:b/>
        </w:rPr>
        <w:t>AQ_score</w:t>
      </w:r>
      <w:proofErr w:type="spellEnd"/>
      <w:r w:rsidR="00FB75E9" w:rsidRPr="00FB75E9">
        <w:rPr>
          <w:b/>
        </w:rPr>
        <w:t xml:space="preserve">: </w:t>
      </w:r>
      <w:r w:rsidR="00FB75E9">
        <w:t>{N}</w:t>
      </w:r>
    </w:p>
    <w:p w14:paraId="432ED568" w14:textId="77777777" w:rsidR="00FB75E9" w:rsidRDefault="00FB75E9">
      <w:proofErr w:type="gramStart"/>
      <w:r>
        <w:t>Autism quotient score.</w:t>
      </w:r>
      <w:proofErr w:type="gramEnd"/>
    </w:p>
    <w:p w14:paraId="76BDDDE1" w14:textId="77777777" w:rsidR="00FB75E9" w:rsidRDefault="00FB75E9"/>
    <w:p w14:paraId="6CF5FE8A" w14:textId="77777777" w:rsidR="003B7EED" w:rsidRDefault="003B7EED">
      <w:r w:rsidRPr="00FB75E9">
        <w:rPr>
          <w:b/>
        </w:rPr>
        <w:t>SS</w:t>
      </w:r>
      <w:r w:rsidR="00FB75E9" w:rsidRPr="00FB75E9">
        <w:rPr>
          <w:b/>
        </w:rPr>
        <w:t xml:space="preserve">: </w:t>
      </w:r>
      <w:r w:rsidR="00FB75E9">
        <w:t>{N}</w:t>
      </w:r>
    </w:p>
    <w:p w14:paraId="3432F370" w14:textId="77777777" w:rsidR="00FB75E9" w:rsidRDefault="00FB75E9">
      <w:proofErr w:type="gramStart"/>
      <w:r>
        <w:t>S</w:t>
      </w:r>
      <w:r w:rsidRPr="00FB75E9">
        <w:t>ocial skill</w:t>
      </w:r>
      <w:r>
        <w:t xml:space="preserve"> portion of the Autism Quotient.</w:t>
      </w:r>
      <w:proofErr w:type="gramEnd"/>
    </w:p>
    <w:p w14:paraId="21B1DA8B" w14:textId="77777777" w:rsidR="00FB75E9" w:rsidRDefault="00FB75E9"/>
    <w:p w14:paraId="3F19CB95" w14:textId="77777777" w:rsidR="003B7EED" w:rsidRDefault="003B7EED">
      <w:r w:rsidRPr="00FB75E9">
        <w:rPr>
          <w:b/>
        </w:rPr>
        <w:t>AS</w:t>
      </w:r>
      <w:r w:rsidR="00FB75E9" w:rsidRPr="00FB75E9">
        <w:rPr>
          <w:b/>
        </w:rPr>
        <w:t xml:space="preserve">: </w:t>
      </w:r>
      <w:r w:rsidR="00FB75E9">
        <w:t>{N}</w:t>
      </w:r>
    </w:p>
    <w:p w14:paraId="5BA3D8BC" w14:textId="77777777" w:rsidR="00FB75E9" w:rsidRDefault="00FB75E9">
      <w:r>
        <w:t>A</w:t>
      </w:r>
      <w:r w:rsidRPr="00FB75E9">
        <w:t>ttention switching</w:t>
      </w:r>
      <w:r>
        <w:t xml:space="preserve"> portion of the Autism Quotient.</w:t>
      </w:r>
    </w:p>
    <w:p w14:paraId="37BE9AAF" w14:textId="77777777" w:rsidR="00FB75E9" w:rsidRDefault="00FB75E9"/>
    <w:p w14:paraId="2641051E" w14:textId="77777777" w:rsidR="003B7EED" w:rsidRDefault="003B7EED">
      <w:r w:rsidRPr="00FB75E9">
        <w:rPr>
          <w:b/>
        </w:rPr>
        <w:t>I</w:t>
      </w:r>
      <w:r w:rsidR="00FB75E9" w:rsidRPr="00FB75E9">
        <w:rPr>
          <w:b/>
        </w:rPr>
        <w:t xml:space="preserve">: </w:t>
      </w:r>
      <w:r w:rsidR="00FB75E9">
        <w:t>{N}</w:t>
      </w:r>
    </w:p>
    <w:p w14:paraId="276E05B3" w14:textId="77777777" w:rsidR="00FB75E9" w:rsidRDefault="00FB75E9">
      <w:proofErr w:type="gramStart"/>
      <w:r>
        <w:t>Imagination portion of the Autism Quotient.</w:t>
      </w:r>
      <w:proofErr w:type="gramEnd"/>
    </w:p>
    <w:p w14:paraId="42DD678A" w14:textId="77777777" w:rsidR="00FB75E9" w:rsidRDefault="00FB75E9"/>
    <w:p w14:paraId="42D9E5DC" w14:textId="77777777" w:rsidR="003B7EED" w:rsidRDefault="003B7EED">
      <w:r w:rsidRPr="00FB75E9">
        <w:rPr>
          <w:b/>
        </w:rPr>
        <w:t>AD</w:t>
      </w:r>
      <w:r w:rsidR="00FB75E9" w:rsidRPr="00FB75E9">
        <w:rPr>
          <w:b/>
        </w:rPr>
        <w:t xml:space="preserve">: </w:t>
      </w:r>
      <w:r w:rsidR="00FB75E9">
        <w:t>{N}</w:t>
      </w:r>
    </w:p>
    <w:p w14:paraId="3C5402C3" w14:textId="77777777" w:rsidR="00FB75E9" w:rsidRDefault="00FB75E9">
      <w:r>
        <w:t>A</w:t>
      </w:r>
      <w:r w:rsidRPr="00FB75E9">
        <w:t>ttention to detail</w:t>
      </w:r>
      <w:r>
        <w:t xml:space="preserve"> portion of the Autism Quotient.</w:t>
      </w:r>
    </w:p>
    <w:p w14:paraId="7DFAC482" w14:textId="77777777" w:rsidR="00FB75E9" w:rsidRDefault="00FB75E9"/>
    <w:p w14:paraId="1851AEFB" w14:textId="77777777" w:rsidR="003B7EED" w:rsidRDefault="003B7EED">
      <w:r w:rsidRPr="00FB75E9">
        <w:rPr>
          <w:b/>
        </w:rPr>
        <w:t>C</w:t>
      </w:r>
      <w:r w:rsidR="00FB75E9" w:rsidRPr="00FB75E9">
        <w:rPr>
          <w:b/>
        </w:rPr>
        <w:t xml:space="preserve">: </w:t>
      </w:r>
      <w:r w:rsidR="00FB75E9">
        <w:t>{N}</w:t>
      </w:r>
    </w:p>
    <w:p w14:paraId="10B2A17D" w14:textId="77777777" w:rsidR="00FB75E9" w:rsidRDefault="00FB75E9">
      <w:proofErr w:type="gramStart"/>
      <w:r>
        <w:t>Communication portion of the Autism Quotient.</w:t>
      </w:r>
      <w:proofErr w:type="gramEnd"/>
    </w:p>
    <w:p w14:paraId="53910187" w14:textId="77777777" w:rsidR="000D093A" w:rsidRDefault="000D093A"/>
    <w:p w14:paraId="70B5D5ED" w14:textId="77777777" w:rsidR="00A30024" w:rsidRDefault="00A30024"/>
    <w:p w14:paraId="042724F8" w14:textId="6931CEA6" w:rsidR="00A30024" w:rsidRPr="00A30024" w:rsidRDefault="00A30024">
      <w:pPr>
        <w:rPr>
          <w:b/>
          <w:sz w:val="28"/>
          <w:szCs w:val="28"/>
        </w:rPr>
      </w:pPr>
      <w:r w:rsidRPr="00A30024">
        <w:rPr>
          <w:b/>
          <w:sz w:val="28"/>
          <w:szCs w:val="28"/>
        </w:rPr>
        <w:t>Graphs and output files</w:t>
      </w:r>
    </w:p>
    <w:p w14:paraId="23C89AF3" w14:textId="77777777" w:rsidR="00A30024" w:rsidRDefault="00A30024"/>
    <w:p w14:paraId="5FC1426E" w14:textId="44923439" w:rsidR="00A30024" w:rsidRDefault="00A30024">
      <w:proofErr w:type="gramStart"/>
      <w:r>
        <w:t>The graphs in the supplemental materials can be produced by running</w:t>
      </w:r>
      <w:proofErr w:type="gramEnd"/>
    </w:p>
    <w:p w14:paraId="646941B9" w14:textId="77777777" w:rsidR="00A30024" w:rsidRDefault="00A30024"/>
    <w:p w14:paraId="692FB5F6" w14:textId="77777777" w:rsidR="00A30024" w:rsidRDefault="00A30024" w:rsidP="00A30024">
      <w:r>
        <w:t>1_SOA_AQ.pdf</w:t>
      </w:r>
    </w:p>
    <w:p w14:paraId="4F91EE43" w14:textId="117D4415" w:rsidR="0071294A" w:rsidRDefault="0071294A" w:rsidP="00A30024">
      <w:r>
        <w:t>The und</w:t>
      </w:r>
      <w:r w:rsidR="00D52DDA">
        <w:t xml:space="preserve">erlying topographical graph </w:t>
      </w:r>
      <w:proofErr w:type="gramStart"/>
      <w:r w:rsidR="00D52DDA">
        <w:t>of</w:t>
      </w:r>
      <w:proofErr w:type="gramEnd"/>
      <w:r w:rsidR="00D52DDA">
        <w:t xml:space="preserve"> t</w:t>
      </w:r>
      <w:r>
        <w:t>he stimulus onset asynchrony and autism quotient used in the main article.</w:t>
      </w:r>
    </w:p>
    <w:p w14:paraId="2C6E5815" w14:textId="77777777" w:rsidR="0071294A" w:rsidRDefault="0071294A" w:rsidP="00A30024"/>
    <w:p w14:paraId="666482B2" w14:textId="77777777" w:rsidR="00A30024" w:rsidRDefault="00A30024" w:rsidP="00A30024">
      <w:r>
        <w:t>2_SOA_SE.pdf</w:t>
      </w:r>
    </w:p>
    <w:p w14:paraId="1B333236" w14:textId="6D62940B" w:rsidR="0071294A" w:rsidRDefault="0071294A" w:rsidP="0071294A">
      <w:proofErr w:type="gramStart"/>
      <w:r>
        <w:t>The underlying standard error graph of the stimulus onset asynchrony and autism quotient used in the main article.</w:t>
      </w:r>
      <w:proofErr w:type="gramEnd"/>
    </w:p>
    <w:p w14:paraId="756768FA" w14:textId="77777777" w:rsidR="0071294A" w:rsidRDefault="0071294A" w:rsidP="00A30024"/>
    <w:p w14:paraId="38F6C8D2" w14:textId="77777777" w:rsidR="00A30024" w:rsidRDefault="00A30024" w:rsidP="00A30024">
      <w:r>
        <w:t>3_SOA.pdf</w:t>
      </w:r>
    </w:p>
    <w:p w14:paraId="3F8DF457" w14:textId="5EC26E73" w:rsidR="00D52DDA" w:rsidRDefault="00D52DDA" w:rsidP="00A30024">
      <w:proofErr w:type="gramStart"/>
      <w:r>
        <w:t>A graph of the overall effect of SOA (as measured from the burst onset) on whether people identify “pa” or “</w:t>
      </w:r>
      <w:proofErr w:type="spellStart"/>
      <w:r>
        <w:t>ba</w:t>
      </w:r>
      <w:proofErr w:type="spellEnd"/>
      <w:r>
        <w:t>”.</w:t>
      </w:r>
      <w:proofErr w:type="gramEnd"/>
      <w:r>
        <w:t xml:space="preserve">  It shows that for all the data, perceivers identify the stimuli as “pa” when the SOA’s closer to 0.</w:t>
      </w:r>
    </w:p>
    <w:p w14:paraId="0DA9A0E4" w14:textId="77777777" w:rsidR="00D52DDA" w:rsidRDefault="00D52DDA" w:rsidP="00A30024"/>
    <w:p w14:paraId="6E82F82D" w14:textId="77777777" w:rsidR="00A30024" w:rsidRDefault="00A30024" w:rsidP="00A30024">
      <w:r>
        <w:t>4_AQ.pdf</w:t>
      </w:r>
    </w:p>
    <w:p w14:paraId="26FE890D" w14:textId="7878FBD8" w:rsidR="00D52DDA" w:rsidRDefault="00D52DDA" w:rsidP="00A30024">
      <w:proofErr w:type="gramStart"/>
      <w:r>
        <w:t>The linear effect of autism quotient on peoples’ perception of the stimuli.</w:t>
      </w:r>
      <w:proofErr w:type="gramEnd"/>
      <w:r>
        <w:t xml:space="preserve">  There is no significant overall effect of AQ on whether perceivers identify the stimuli as “pa” or “</w:t>
      </w:r>
      <w:proofErr w:type="spellStart"/>
      <w:r>
        <w:t>ba</w:t>
      </w:r>
      <w:proofErr w:type="spellEnd"/>
      <w:r>
        <w:t>” – the effects are all related to the shape of the windows of integration.</w:t>
      </w:r>
    </w:p>
    <w:p w14:paraId="0DDC7C36" w14:textId="77777777" w:rsidR="00D52DDA" w:rsidRDefault="00D52DDA" w:rsidP="00A30024"/>
    <w:p w14:paraId="3177D906" w14:textId="77777777" w:rsidR="00A30024" w:rsidRDefault="00A30024" w:rsidP="00A30024">
      <w:r>
        <w:t>5_trial_order.pdf</w:t>
      </w:r>
    </w:p>
    <w:p w14:paraId="3143B073" w14:textId="2A5316CE" w:rsidR="00D52DDA" w:rsidRDefault="00D52DDA" w:rsidP="00D52DDA">
      <w:proofErr w:type="gramStart"/>
      <w:r>
        <w:t>The linear effect of trial order on peoples’ perception of the stimuli.</w:t>
      </w:r>
      <w:proofErr w:type="gramEnd"/>
      <w:r>
        <w:t xml:space="preserve">  There is no significant overall effect of trial on whether perceivers identify the stimuli as “pa” or “</w:t>
      </w:r>
      <w:proofErr w:type="spellStart"/>
      <w:r>
        <w:t>ba</w:t>
      </w:r>
      <w:proofErr w:type="spellEnd"/>
      <w:r>
        <w:t>” – the effects are all related changes in attention during the experiment.</w:t>
      </w:r>
    </w:p>
    <w:p w14:paraId="5FF6E978" w14:textId="77777777" w:rsidR="00D52DDA" w:rsidRDefault="00D52DDA" w:rsidP="00A30024"/>
    <w:p w14:paraId="5DCD8CA0" w14:textId="77777777" w:rsidR="00A30024" w:rsidRDefault="00A30024" w:rsidP="00A30024">
      <w:r>
        <w:t>6_SOA_subject_quantile.pdf</w:t>
      </w:r>
    </w:p>
    <w:p w14:paraId="509EB5B3" w14:textId="393EE9B7" w:rsidR="00D52DDA" w:rsidRDefault="00D52DDA" w:rsidP="00A30024">
      <w:proofErr w:type="spellStart"/>
      <w:r>
        <w:t>Quantiles</w:t>
      </w:r>
      <w:proofErr w:type="spellEnd"/>
      <w:r>
        <w:t xml:space="preserve"> related to SOA and participant.</w:t>
      </w:r>
    </w:p>
    <w:p w14:paraId="73AD7E33" w14:textId="77777777" w:rsidR="00D52DDA" w:rsidRDefault="00D52DDA" w:rsidP="00A30024"/>
    <w:p w14:paraId="3198C0F9" w14:textId="77777777" w:rsidR="00A30024" w:rsidRDefault="00A30024" w:rsidP="00A30024">
      <w:r>
        <w:t>7_AQ_subject_quantile.pdf</w:t>
      </w:r>
    </w:p>
    <w:p w14:paraId="77D6B961" w14:textId="3D98E03B" w:rsidR="00D52DDA" w:rsidRDefault="00D52DDA" w:rsidP="00A30024">
      <w:proofErr w:type="spellStart"/>
      <w:r>
        <w:t>Quantiles</w:t>
      </w:r>
      <w:proofErr w:type="spellEnd"/>
      <w:r>
        <w:t xml:space="preserve"> related to Autism Quotient and participant.</w:t>
      </w:r>
    </w:p>
    <w:p w14:paraId="0392AD23" w14:textId="77777777" w:rsidR="00D52DDA" w:rsidRDefault="00D52DDA" w:rsidP="00A30024"/>
    <w:p w14:paraId="4C2FEB0B" w14:textId="77777777" w:rsidR="00A30024" w:rsidRDefault="00A30024" w:rsidP="00A30024">
      <w:r>
        <w:t>8_trial_order_subject.pdf</w:t>
      </w:r>
    </w:p>
    <w:p w14:paraId="2CDF0D9A" w14:textId="2E75B56E" w:rsidR="00D52DDA" w:rsidRDefault="00D52DDA" w:rsidP="00A30024">
      <w:r>
        <w:t>This graphs shows the effect of trial order on perceptual response – it shows the non-linear nature of attention during experiments.</w:t>
      </w:r>
    </w:p>
    <w:p w14:paraId="0419A271" w14:textId="77777777" w:rsidR="00D52DDA" w:rsidRDefault="00D52DDA" w:rsidP="00A30024"/>
    <w:p w14:paraId="6558F5FC" w14:textId="77777777" w:rsidR="00A30024" w:rsidRDefault="00A30024" w:rsidP="00A30024">
      <w:r>
        <w:t>9_token_quantile.pdf</w:t>
      </w:r>
    </w:p>
    <w:p w14:paraId="74BE106E" w14:textId="0B9AC163" w:rsidR="00D52DDA" w:rsidRDefault="00D52DDA" w:rsidP="00A30024">
      <w:proofErr w:type="spellStart"/>
      <w:r>
        <w:t>Quantiles</w:t>
      </w:r>
      <w:proofErr w:type="spellEnd"/>
      <w:r>
        <w:t xml:space="preserve"> related to the individual tokens (which of the 10 movies was played)</w:t>
      </w:r>
    </w:p>
    <w:p w14:paraId="3A893323" w14:textId="77777777" w:rsidR="00D52DDA" w:rsidRDefault="00D52DDA" w:rsidP="00A30024"/>
    <w:p w14:paraId="20E1C174" w14:textId="77777777" w:rsidR="00A30024" w:rsidRDefault="00A30024" w:rsidP="00A30024">
      <w:r>
        <w:t>10_ACF.pdf</w:t>
      </w:r>
    </w:p>
    <w:p w14:paraId="4AF9A458" w14:textId="3743E907" w:rsidR="00D52DDA" w:rsidRDefault="00D52DDA" w:rsidP="00A30024">
      <w:proofErr w:type="gramStart"/>
      <w:r>
        <w:t>Autocorrelation function for the whole dataset.</w:t>
      </w:r>
      <w:proofErr w:type="gramEnd"/>
      <w:r>
        <w:t xml:space="preserve"> </w:t>
      </w:r>
    </w:p>
    <w:p w14:paraId="66229257" w14:textId="77777777" w:rsidR="00D52DDA" w:rsidRDefault="00D52DDA" w:rsidP="00A30024"/>
    <w:p w14:paraId="0FC7511E" w14:textId="77777777" w:rsidR="00A30024" w:rsidRDefault="00A30024" w:rsidP="00A30024">
      <w:r>
        <w:t>11_ACF_subject_1.pdf</w:t>
      </w:r>
    </w:p>
    <w:p w14:paraId="5FC964FA" w14:textId="6A4718E0" w:rsidR="00A30024" w:rsidRDefault="00A30024">
      <w:r>
        <w:t>12_ACF_subject_2.pdf</w:t>
      </w:r>
    </w:p>
    <w:p w14:paraId="4A723E34" w14:textId="6FBF0035" w:rsidR="00D52DDA" w:rsidRDefault="00D52DDA">
      <w:r>
        <w:t>Autocorrelation functions for each subject.  There were some participants with higher-than ideal autocorrelations</w:t>
      </w:r>
      <w:r w:rsidR="00E95964">
        <w:t xml:space="preserve"> (especially for subject 46)</w:t>
      </w:r>
      <w:r>
        <w:t xml:space="preserve">, but </w:t>
      </w:r>
      <w:r w:rsidR="00E95964">
        <w:t>to be expected</w:t>
      </w:r>
      <w:r>
        <w:t xml:space="preserve"> for a dataset of this kind.</w:t>
      </w:r>
    </w:p>
    <w:p w14:paraId="7A1D8D59" w14:textId="77777777" w:rsidR="00C817C7" w:rsidRDefault="00C817C7" w:rsidP="00A30024"/>
    <w:p w14:paraId="6E44C622" w14:textId="1B638499" w:rsidR="009F7CB6" w:rsidRDefault="009F7CB6" w:rsidP="00A30024">
      <w:proofErr w:type="gramStart"/>
      <w:r w:rsidRPr="009F7CB6">
        <w:t>all</w:t>
      </w:r>
      <w:proofErr w:type="gramEnd"/>
      <w:r w:rsidRPr="009F7CB6">
        <w:t>_participants_AQ_summary</w:t>
      </w:r>
      <w:r>
        <w:t>.csv</w:t>
      </w:r>
    </w:p>
    <w:p w14:paraId="66D1D84A" w14:textId="68F831FF" w:rsidR="009F7CB6" w:rsidRDefault="009F7CB6" w:rsidP="00A30024">
      <w:r>
        <w:t>Contains the experimental data from all of the 50 participants.</w:t>
      </w:r>
    </w:p>
    <w:p w14:paraId="5F72074D" w14:textId="77777777" w:rsidR="009F7CB6" w:rsidRDefault="009F7CB6" w:rsidP="00A30024">
      <w:bookmarkStart w:id="0" w:name="_GoBack"/>
      <w:bookmarkEnd w:id="0"/>
    </w:p>
    <w:p w14:paraId="5DFF039C" w14:textId="66E72565" w:rsidR="00C817C7" w:rsidRDefault="00C817C7" w:rsidP="00C817C7">
      <w:proofErr w:type="spellStart"/>
      <w:r>
        <w:t>SOA_models_GA</w:t>
      </w:r>
      <w:r w:rsidRPr="00C817C7">
        <w:t>MM_AQ</w:t>
      </w:r>
      <w:r>
        <w:t>.R</w:t>
      </w:r>
      <w:proofErr w:type="spellEnd"/>
    </w:p>
    <w:p w14:paraId="518C9108" w14:textId="5410693D" w:rsidR="00C817C7" w:rsidRDefault="00C817C7" w:rsidP="00C817C7">
      <w:proofErr w:type="gramStart"/>
      <w:r>
        <w:t>A</w:t>
      </w:r>
      <w:proofErr w:type="gramEnd"/>
      <w:r>
        <w:t xml:space="preserve"> r-script, dependent on the </w:t>
      </w:r>
      <w:proofErr w:type="spellStart"/>
      <w:r>
        <w:t>mgcv</w:t>
      </w:r>
      <w:proofErr w:type="spellEnd"/>
      <w:r>
        <w:t xml:space="preserve"> and </w:t>
      </w:r>
      <w:proofErr w:type="spellStart"/>
      <w:r>
        <w:t>itsadug</w:t>
      </w:r>
      <w:proofErr w:type="spellEnd"/>
      <w:r>
        <w:t>, that produces Generalized Additive Mixed-effects models for the relationship between SOA and AQ (one version for SOA based on vowel onset, and one version for SOA based on release burst).  This file contains all the tests referenced in the paper.</w:t>
      </w:r>
    </w:p>
    <w:p w14:paraId="5722153A" w14:textId="77777777" w:rsidR="00C817C7" w:rsidRDefault="00C817C7" w:rsidP="00C817C7"/>
    <w:p w14:paraId="63019878" w14:textId="77777777" w:rsidR="00C817C7" w:rsidRDefault="00C817C7" w:rsidP="00C817C7">
      <w:proofErr w:type="gramStart"/>
      <w:r>
        <w:t>output</w:t>
      </w:r>
      <w:proofErr w:type="gramEnd"/>
      <w:r>
        <w:t>_GAMM.txt</w:t>
      </w:r>
    </w:p>
    <w:p w14:paraId="6F6B780E" w14:textId="14A22AB8" w:rsidR="00A30024" w:rsidRDefault="00C817C7">
      <w:r>
        <w:t xml:space="preserve">A file containing the statistical output for </w:t>
      </w:r>
      <w:proofErr w:type="spellStart"/>
      <w:r>
        <w:t>SOA_models_GA</w:t>
      </w:r>
      <w:r w:rsidRPr="00C817C7">
        <w:t>MM_AQ</w:t>
      </w:r>
      <w:r>
        <w:t>.R</w:t>
      </w:r>
      <w:proofErr w:type="spellEnd"/>
    </w:p>
    <w:sectPr w:rsidR="00A30024" w:rsidSect="002D07ED">
      <w:pgSz w:w="12240" w:h="15840"/>
      <w:pgMar w:top="1134" w:right="1134" w:bottom="1134" w:left="1134"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E05"/>
    <w:rsid w:val="00054900"/>
    <w:rsid w:val="00077E05"/>
    <w:rsid w:val="000D093A"/>
    <w:rsid w:val="001A6CB1"/>
    <w:rsid w:val="001B2A3A"/>
    <w:rsid w:val="002D07ED"/>
    <w:rsid w:val="003B7EED"/>
    <w:rsid w:val="00511D71"/>
    <w:rsid w:val="0062317E"/>
    <w:rsid w:val="006973A9"/>
    <w:rsid w:val="00703B20"/>
    <w:rsid w:val="0071294A"/>
    <w:rsid w:val="00740995"/>
    <w:rsid w:val="009C4575"/>
    <w:rsid w:val="009F7CB6"/>
    <w:rsid w:val="00A30024"/>
    <w:rsid w:val="00C817C7"/>
    <w:rsid w:val="00D0764B"/>
    <w:rsid w:val="00D52DDA"/>
    <w:rsid w:val="00E95964"/>
    <w:rsid w:val="00E97274"/>
    <w:rsid w:val="00FB75E9"/>
    <w:rsid w:val="00FD090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3AFA2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474370">
      <w:bodyDiv w:val="1"/>
      <w:marLeft w:val="0"/>
      <w:marRight w:val="0"/>
      <w:marTop w:val="0"/>
      <w:marBottom w:val="0"/>
      <w:divBdr>
        <w:top w:val="none" w:sz="0" w:space="0" w:color="auto"/>
        <w:left w:val="none" w:sz="0" w:space="0" w:color="auto"/>
        <w:bottom w:val="none" w:sz="0" w:space="0" w:color="auto"/>
        <w:right w:val="none" w:sz="0" w:space="0" w:color="auto"/>
      </w:divBdr>
    </w:div>
    <w:div w:id="1313679224">
      <w:bodyDiv w:val="1"/>
      <w:marLeft w:val="0"/>
      <w:marRight w:val="0"/>
      <w:marTop w:val="0"/>
      <w:marBottom w:val="0"/>
      <w:divBdr>
        <w:top w:val="none" w:sz="0" w:space="0" w:color="auto"/>
        <w:left w:val="none" w:sz="0" w:space="0" w:color="auto"/>
        <w:bottom w:val="none" w:sz="0" w:space="0" w:color="auto"/>
        <w:right w:val="none" w:sz="0" w:space="0" w:color="auto"/>
      </w:divBdr>
    </w:div>
    <w:div w:id="142773188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680</Words>
  <Characters>3882</Characters>
  <Application>Microsoft Macintosh Word</Application>
  <DocSecurity>0</DocSecurity>
  <Lines>32</Lines>
  <Paragraphs>9</Paragraphs>
  <ScaleCrop>false</ScaleCrop>
  <Company/>
  <LinksUpToDate>false</LinksUpToDate>
  <CharactersWithSpaces>4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Derrick</dc:creator>
  <cp:keywords/>
  <dc:description/>
  <cp:lastModifiedBy>Donald Derrick</cp:lastModifiedBy>
  <cp:revision>8</cp:revision>
  <dcterms:created xsi:type="dcterms:W3CDTF">2018-06-04T21:58:00Z</dcterms:created>
  <dcterms:modified xsi:type="dcterms:W3CDTF">2018-11-13T12:07:00Z</dcterms:modified>
</cp:coreProperties>
</file>